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2713" w14:textId="2CA382DC" w:rsidR="00986310" w:rsidRPr="00AB266D" w:rsidRDefault="00871C24" w:rsidP="00871C24">
      <w:pPr>
        <w:spacing w:line="480" w:lineRule="auto"/>
        <w:jc w:val="center"/>
        <w:rPr>
          <w:rFonts w:ascii="Times New Roman" w:hAnsi="Times New Roman" w:cs="Times New Roman"/>
          <w:lang w:val="en-BE"/>
        </w:rPr>
      </w:pPr>
      <w:r w:rsidRPr="00AB266D">
        <w:rPr>
          <w:rFonts w:ascii="Times New Roman" w:hAnsi="Times New Roman" w:cs="Times New Roman"/>
        </w:rPr>
        <w:t>Supplementary materials</w:t>
      </w:r>
      <w:r w:rsidR="00AB266D" w:rsidRPr="00AB266D">
        <w:rPr>
          <w:rFonts w:ascii="Times New Roman" w:hAnsi="Times New Roman" w:cs="Times New Roman"/>
          <w:lang w:val="en-BE"/>
        </w:rPr>
        <w:t xml:space="preserve"> for:</w:t>
      </w:r>
    </w:p>
    <w:p w14:paraId="17DFFCC7" w14:textId="77777777" w:rsidR="00AB266D" w:rsidRDefault="00AB266D" w:rsidP="00871C24">
      <w:pPr>
        <w:spacing w:line="480" w:lineRule="auto"/>
        <w:jc w:val="center"/>
        <w:rPr>
          <w:rFonts w:ascii="Times New Roman" w:hAnsi="Times New Roman" w:cs="Times New Roman"/>
          <w:u w:val="single"/>
          <w:lang w:val="en-BE"/>
        </w:rPr>
      </w:pPr>
    </w:p>
    <w:p w14:paraId="549D5BF8" w14:textId="06F12361" w:rsidR="00AB266D" w:rsidRPr="00AB266D" w:rsidRDefault="00AB266D" w:rsidP="00AB266D">
      <w:pPr>
        <w:spacing w:line="480" w:lineRule="auto"/>
        <w:jc w:val="center"/>
        <w:rPr>
          <w:rFonts w:ascii="Times New Roman" w:eastAsia="Times New Roman" w:hAnsi="Times New Roman" w:cs="Times New Roman"/>
          <w:u w:val="single"/>
          <w:lang w:eastAsia="en-GB"/>
        </w:rPr>
      </w:pPr>
      <w:r w:rsidRPr="00AB266D">
        <w:rPr>
          <w:rFonts w:ascii="Times New Roman" w:eastAsia="Times New Roman" w:hAnsi="Times New Roman" w:cs="Times New Roman"/>
          <w:u w:val="single"/>
          <w:lang w:eastAsia="en-GB"/>
        </w:rPr>
        <w:t>Translating words into actions in working memory: the role of spatial-motoric coding</w:t>
      </w:r>
    </w:p>
    <w:p w14:paraId="33DE0D3D" w14:textId="625B7F65" w:rsidR="00AB266D" w:rsidRPr="00AB266D" w:rsidRDefault="00AB266D" w:rsidP="00AB266D">
      <w:pPr>
        <w:spacing w:line="480" w:lineRule="auto"/>
        <w:jc w:val="center"/>
        <w:rPr>
          <w:rFonts w:ascii="Times New Roman" w:eastAsia="Times New Roman" w:hAnsi="Times New Roman" w:cs="Times New Roman"/>
          <w:vertAlign w:val="superscript"/>
          <w:lang w:eastAsia="en-GB"/>
        </w:rPr>
      </w:pPr>
      <w:proofErr w:type="spellStart"/>
      <w:r w:rsidRPr="00AB266D">
        <w:rPr>
          <w:rFonts w:ascii="Times New Roman" w:eastAsia="Times New Roman" w:hAnsi="Times New Roman" w:cs="Times New Roman"/>
          <w:lang w:eastAsia="en-GB"/>
        </w:rPr>
        <w:t>Guangzheng</w:t>
      </w:r>
      <w:proofErr w:type="spellEnd"/>
      <w:r w:rsidRPr="00AB266D">
        <w:rPr>
          <w:rFonts w:ascii="Times New Roman" w:eastAsia="Times New Roman" w:hAnsi="Times New Roman" w:cs="Times New Roman"/>
          <w:lang w:eastAsia="en-GB"/>
        </w:rPr>
        <w:t xml:space="preserve"> Li, Richard J. Allen, Graham J Hitch, &amp; Alan D. Baddeley</w:t>
      </w:r>
    </w:p>
    <w:p w14:paraId="0C8F7DA5" w14:textId="77777777" w:rsidR="00AB266D" w:rsidRPr="00AB266D" w:rsidRDefault="00AB266D" w:rsidP="00871C24">
      <w:pPr>
        <w:spacing w:line="480" w:lineRule="auto"/>
        <w:jc w:val="center"/>
        <w:rPr>
          <w:rFonts w:ascii="Times New Roman" w:hAnsi="Times New Roman" w:cs="Times New Roman"/>
          <w:u w:val="single"/>
          <w:lang w:val="en-BE"/>
        </w:rPr>
      </w:pPr>
    </w:p>
    <w:p w14:paraId="27190A5E" w14:textId="77777777" w:rsidR="00AB266D" w:rsidRDefault="00AB266D" w:rsidP="00871C24">
      <w:pPr>
        <w:spacing w:line="480" w:lineRule="auto"/>
        <w:rPr>
          <w:rFonts w:ascii="Times New Roman" w:hAnsi="Times New Roman" w:cs="Times New Roman"/>
        </w:rPr>
      </w:pPr>
    </w:p>
    <w:p w14:paraId="23212C85" w14:textId="6B3338DB" w:rsidR="00221991" w:rsidRPr="0091318A" w:rsidRDefault="00221991" w:rsidP="00871C24">
      <w:pPr>
        <w:spacing w:line="480" w:lineRule="auto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>The below data show proportion correct recall of actions and objects (calculated separately) for each experiment.</w:t>
      </w:r>
    </w:p>
    <w:p w14:paraId="343F2C03" w14:textId="77DE3842" w:rsidR="00871C24" w:rsidRPr="0091318A" w:rsidRDefault="00871C24" w:rsidP="00871C24">
      <w:pPr>
        <w:spacing w:line="480" w:lineRule="auto"/>
        <w:rPr>
          <w:rFonts w:ascii="Times New Roman" w:hAnsi="Times New Roman" w:cs="Times New Roman"/>
          <w:u w:val="single"/>
        </w:rPr>
      </w:pPr>
      <w:r w:rsidRPr="0091318A"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6CA341A3" wp14:editId="79C0359E">
            <wp:simplePos x="0" y="0"/>
            <wp:positionH relativeFrom="column">
              <wp:posOffset>584200</wp:posOffset>
            </wp:positionH>
            <wp:positionV relativeFrom="paragraph">
              <wp:posOffset>412750</wp:posOffset>
            </wp:positionV>
            <wp:extent cx="4225290" cy="2640965"/>
            <wp:effectExtent l="0" t="0" r="0" b="0"/>
            <wp:wrapTopAndBottom/>
            <wp:docPr id="1" name="Picture 1" descr="A picture containing text, music, pian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usic, pian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290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318A">
        <w:rPr>
          <w:rFonts w:ascii="Times New Roman" w:hAnsi="Times New Roman" w:cs="Times New Roman"/>
          <w:u w:val="single"/>
        </w:rPr>
        <w:t>Experiment 1</w:t>
      </w:r>
    </w:p>
    <w:p w14:paraId="093071CF" w14:textId="1DBD5C09" w:rsidR="00871C24" w:rsidRPr="0091318A" w:rsidRDefault="00871C24" w:rsidP="00871C24">
      <w:pPr>
        <w:spacing w:line="480" w:lineRule="auto"/>
        <w:jc w:val="center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>Figure S1. Mean proportion of actions and objects correct (with SE) in Experiment 1 across verbal and enacted recall modes and concurrent movement task conditions</w:t>
      </w:r>
    </w:p>
    <w:p w14:paraId="2A1B1657" w14:textId="635FBEFA" w:rsidR="00871C24" w:rsidRPr="0091318A" w:rsidRDefault="00871C24" w:rsidP="00871C24">
      <w:pPr>
        <w:spacing w:line="480" w:lineRule="auto"/>
        <w:rPr>
          <w:rFonts w:ascii="Times New Roman" w:hAnsi="Times New Roman" w:cs="Times New Roman"/>
        </w:rPr>
      </w:pPr>
    </w:p>
    <w:p w14:paraId="0662CA7E" w14:textId="6E9402E5" w:rsidR="00871C24" w:rsidRPr="0091318A" w:rsidRDefault="00871C24" w:rsidP="00871C24">
      <w:pPr>
        <w:spacing w:line="480" w:lineRule="auto"/>
        <w:rPr>
          <w:rFonts w:ascii="Times New Roman" w:hAnsi="Times New Roman" w:cs="Times New Roman"/>
          <w:u w:val="single"/>
        </w:rPr>
      </w:pPr>
      <w:r w:rsidRPr="0091318A">
        <w:rPr>
          <w:rFonts w:ascii="Times New Roman" w:hAnsi="Times New Roman" w:cs="Times New Roman"/>
          <w:noProof/>
          <w:u w:val="single"/>
        </w:rPr>
        <w:lastRenderedPageBreak/>
        <w:drawing>
          <wp:anchor distT="0" distB="0" distL="114300" distR="114300" simplePos="0" relativeHeight="251659264" behindDoc="0" locked="0" layoutInCell="1" allowOverlap="1" wp14:anchorId="2E4031A7" wp14:editId="0E90BB1F">
            <wp:simplePos x="0" y="0"/>
            <wp:positionH relativeFrom="column">
              <wp:posOffset>624205</wp:posOffset>
            </wp:positionH>
            <wp:positionV relativeFrom="paragraph">
              <wp:posOffset>301625</wp:posOffset>
            </wp:positionV>
            <wp:extent cx="4183380" cy="2614930"/>
            <wp:effectExtent l="0" t="0" r="0" b="0"/>
            <wp:wrapTopAndBottom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338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318A">
        <w:rPr>
          <w:rFonts w:ascii="Times New Roman" w:hAnsi="Times New Roman" w:cs="Times New Roman"/>
          <w:u w:val="single"/>
        </w:rPr>
        <w:t>Experiment 2</w:t>
      </w:r>
    </w:p>
    <w:p w14:paraId="44E05E72" w14:textId="793E7010" w:rsidR="00871C24" w:rsidRPr="0091318A" w:rsidRDefault="00871C24" w:rsidP="00871C24">
      <w:pPr>
        <w:spacing w:line="480" w:lineRule="auto"/>
        <w:jc w:val="center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>Figure S2. Mean proportion of actions and objects correct (with SE) in Experiment 2 across verbal and enacted recall modes and concurrent movement task conditions</w:t>
      </w:r>
    </w:p>
    <w:p w14:paraId="6B5E08FA" w14:textId="118B3FB5" w:rsidR="00871C24" w:rsidRPr="0091318A" w:rsidRDefault="00871C24" w:rsidP="00871C24">
      <w:pPr>
        <w:spacing w:line="480" w:lineRule="auto"/>
        <w:jc w:val="center"/>
        <w:rPr>
          <w:rFonts w:ascii="Times New Roman" w:hAnsi="Times New Roman" w:cs="Times New Roman"/>
        </w:rPr>
      </w:pPr>
    </w:p>
    <w:p w14:paraId="2617B0FD" w14:textId="6F523B8B" w:rsidR="00871C24" w:rsidRPr="0091318A" w:rsidRDefault="00E9048D" w:rsidP="00E9048D">
      <w:pPr>
        <w:spacing w:line="480" w:lineRule="auto"/>
        <w:rPr>
          <w:rFonts w:ascii="Times New Roman" w:hAnsi="Times New Roman" w:cs="Times New Roman"/>
          <w:u w:val="single"/>
        </w:rPr>
      </w:pPr>
      <w:r w:rsidRPr="0091318A"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71646087" wp14:editId="2DB31DE2">
            <wp:simplePos x="0" y="0"/>
            <wp:positionH relativeFrom="column">
              <wp:posOffset>889000</wp:posOffset>
            </wp:positionH>
            <wp:positionV relativeFrom="paragraph">
              <wp:posOffset>346710</wp:posOffset>
            </wp:positionV>
            <wp:extent cx="4144645" cy="2590165"/>
            <wp:effectExtent l="0" t="0" r="0" b="0"/>
            <wp:wrapTopAndBottom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645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318A">
        <w:rPr>
          <w:rFonts w:ascii="Times New Roman" w:hAnsi="Times New Roman" w:cs="Times New Roman"/>
          <w:u w:val="single"/>
        </w:rPr>
        <w:t>Experiment 3</w:t>
      </w:r>
    </w:p>
    <w:p w14:paraId="09803127" w14:textId="79C9D0D0" w:rsidR="00E9048D" w:rsidRPr="0091318A" w:rsidRDefault="00E9048D" w:rsidP="00E9048D">
      <w:pPr>
        <w:spacing w:line="480" w:lineRule="auto"/>
        <w:jc w:val="center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>Figure S3. Mean proportion of actions and objects correct (with SE) in Experiment 3 across verbal and enacted recall modes and concurrent movement task conditions</w:t>
      </w:r>
    </w:p>
    <w:p w14:paraId="5BF5E3FF" w14:textId="43AC9994" w:rsidR="00E9048D" w:rsidRPr="0091318A" w:rsidRDefault="00E9048D" w:rsidP="00871C24">
      <w:pPr>
        <w:spacing w:line="480" w:lineRule="auto"/>
        <w:jc w:val="center"/>
        <w:rPr>
          <w:rFonts w:ascii="Times New Roman" w:hAnsi="Times New Roman" w:cs="Times New Roman"/>
        </w:rPr>
      </w:pPr>
    </w:p>
    <w:p w14:paraId="3FDAB862" w14:textId="343DC018" w:rsidR="00871C24" w:rsidRPr="0091318A" w:rsidRDefault="00682423" w:rsidP="00871C24">
      <w:pPr>
        <w:spacing w:line="480" w:lineRule="auto"/>
        <w:rPr>
          <w:rFonts w:ascii="Times New Roman" w:hAnsi="Times New Roman" w:cs="Times New Roman"/>
          <w:u w:val="single"/>
        </w:rPr>
      </w:pPr>
      <w:r w:rsidRPr="0091318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CB55D8F" wp14:editId="38516291">
            <wp:simplePos x="0" y="0"/>
            <wp:positionH relativeFrom="column">
              <wp:posOffset>871855</wp:posOffset>
            </wp:positionH>
            <wp:positionV relativeFrom="paragraph">
              <wp:posOffset>380365</wp:posOffset>
            </wp:positionV>
            <wp:extent cx="4161155" cy="2600325"/>
            <wp:effectExtent l="0" t="0" r="0" b="0"/>
            <wp:wrapTopAndBottom/>
            <wp:docPr id="4" name="Picture 4" descr="A picture containing text, piano,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piano, clip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115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318A">
        <w:rPr>
          <w:rFonts w:ascii="Times New Roman" w:hAnsi="Times New Roman" w:cs="Times New Roman"/>
          <w:u w:val="single"/>
        </w:rPr>
        <w:t>Experiment 4</w:t>
      </w:r>
    </w:p>
    <w:p w14:paraId="750C616D" w14:textId="665DE28B" w:rsidR="00682423" w:rsidRPr="0091318A" w:rsidRDefault="00682423" w:rsidP="00682423">
      <w:pPr>
        <w:spacing w:line="480" w:lineRule="auto"/>
        <w:jc w:val="center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>Figure S4. Mean proportion of actions and objects correct (with SE) in Experiment 4 across verbal and enacted recall modes and concurrent movement task conditions</w:t>
      </w:r>
    </w:p>
    <w:p w14:paraId="40D7A94A" w14:textId="3AC8E51C" w:rsidR="00682423" w:rsidRPr="0091318A" w:rsidRDefault="00682423" w:rsidP="00871C24">
      <w:pPr>
        <w:spacing w:line="480" w:lineRule="auto"/>
        <w:rPr>
          <w:rFonts w:ascii="Times New Roman" w:hAnsi="Times New Roman" w:cs="Times New Roman"/>
        </w:rPr>
      </w:pPr>
    </w:p>
    <w:p w14:paraId="1AB67B7D" w14:textId="65AC34E3" w:rsidR="00682423" w:rsidRPr="0091318A" w:rsidRDefault="00682423" w:rsidP="00871C24">
      <w:pPr>
        <w:spacing w:line="480" w:lineRule="auto"/>
        <w:rPr>
          <w:rFonts w:ascii="Times New Roman" w:hAnsi="Times New Roman" w:cs="Times New Roman"/>
        </w:rPr>
      </w:pPr>
    </w:p>
    <w:p w14:paraId="1A75D770" w14:textId="73E56EFA" w:rsidR="00682423" w:rsidRPr="0091318A" w:rsidRDefault="00682423" w:rsidP="00871C24">
      <w:pPr>
        <w:spacing w:line="480" w:lineRule="auto"/>
        <w:rPr>
          <w:rFonts w:ascii="Times New Roman" w:hAnsi="Times New Roman" w:cs="Times New Roman"/>
          <w:u w:val="single"/>
        </w:rPr>
      </w:pPr>
      <w:r w:rsidRPr="0091318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7E6C67D5" wp14:editId="595D41FE">
            <wp:simplePos x="0" y="0"/>
            <wp:positionH relativeFrom="column">
              <wp:posOffset>821055</wp:posOffset>
            </wp:positionH>
            <wp:positionV relativeFrom="paragraph">
              <wp:posOffset>389255</wp:posOffset>
            </wp:positionV>
            <wp:extent cx="4006850" cy="2504440"/>
            <wp:effectExtent l="0" t="0" r="635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685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318A">
        <w:rPr>
          <w:rFonts w:ascii="Times New Roman" w:hAnsi="Times New Roman" w:cs="Times New Roman"/>
          <w:u w:val="single"/>
        </w:rPr>
        <w:t>Experiment 5</w:t>
      </w:r>
    </w:p>
    <w:p w14:paraId="6A2D55F7" w14:textId="3CB34969" w:rsidR="00682423" w:rsidRPr="0091318A" w:rsidRDefault="00682423" w:rsidP="00682423">
      <w:pPr>
        <w:spacing w:line="480" w:lineRule="auto"/>
        <w:jc w:val="center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>Figure S5. Mean proportion of actions and objects correct (with SE) in Experiment 5 across verbal and enacted recall modes and concurrent movement task conditions</w:t>
      </w:r>
    </w:p>
    <w:p w14:paraId="2AD1B86B" w14:textId="27A400C2" w:rsidR="00682423" w:rsidRPr="0091318A" w:rsidRDefault="00682423" w:rsidP="00871C24">
      <w:pPr>
        <w:spacing w:line="480" w:lineRule="auto"/>
        <w:rPr>
          <w:rFonts w:ascii="Times New Roman" w:hAnsi="Times New Roman" w:cs="Times New Roman"/>
        </w:rPr>
      </w:pPr>
    </w:p>
    <w:p w14:paraId="16A8FDCB" w14:textId="77777777" w:rsidR="00AB266D" w:rsidRDefault="00AB266D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59BDE160" w14:textId="06AF85B4" w:rsidR="00221991" w:rsidRPr="0091318A" w:rsidRDefault="00221991" w:rsidP="00D869FB">
      <w:pPr>
        <w:spacing w:line="480" w:lineRule="auto"/>
        <w:rPr>
          <w:rFonts w:ascii="Times New Roman" w:hAnsi="Times New Roman" w:cs="Times New Roman"/>
          <w:u w:val="single"/>
        </w:rPr>
      </w:pPr>
      <w:r w:rsidRPr="0091318A">
        <w:rPr>
          <w:rFonts w:ascii="Times New Roman" w:hAnsi="Times New Roman" w:cs="Times New Roman"/>
          <w:u w:val="single"/>
        </w:rPr>
        <w:lastRenderedPageBreak/>
        <w:t>Analysis summary</w:t>
      </w:r>
    </w:p>
    <w:p w14:paraId="6920EBAA" w14:textId="371E8305" w:rsidR="00221991" w:rsidRPr="0091318A" w:rsidRDefault="00221991" w:rsidP="00D869FB">
      <w:pPr>
        <w:spacing w:line="480" w:lineRule="auto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 xml:space="preserve">A series of 3x2x2 (concurrent task x recall mode x </w:t>
      </w:r>
      <w:r w:rsidR="00D869FB" w:rsidRPr="0091318A">
        <w:rPr>
          <w:rFonts w:ascii="Times New Roman" w:hAnsi="Times New Roman" w:cs="Times New Roman"/>
        </w:rPr>
        <w:t>feature type</w:t>
      </w:r>
      <w:r w:rsidRPr="0091318A">
        <w:rPr>
          <w:rFonts w:ascii="Times New Roman" w:hAnsi="Times New Roman" w:cs="Times New Roman"/>
        </w:rPr>
        <w:t xml:space="preserve">) Bayesian ANOVA were carried out, </w:t>
      </w:r>
      <w:r w:rsidR="00D869FB" w:rsidRPr="0091318A">
        <w:rPr>
          <w:rFonts w:ascii="Times New Roman" w:hAnsi="Times New Roman" w:cs="Times New Roman"/>
        </w:rPr>
        <w:t>with the aim of examining whether the two main factors of interest were affected by type of feature type (i.e., action vs. object)</w:t>
      </w:r>
      <w:r w:rsidRPr="0091318A">
        <w:rPr>
          <w:rFonts w:ascii="Times New Roman" w:hAnsi="Times New Roman" w:cs="Times New Roman"/>
        </w:rPr>
        <w:t>.</w:t>
      </w:r>
    </w:p>
    <w:p w14:paraId="4A3FFBF6" w14:textId="1AD7CBA2" w:rsidR="00221991" w:rsidRPr="0091318A" w:rsidRDefault="00221991" w:rsidP="00D612D8">
      <w:pPr>
        <w:spacing w:line="480" w:lineRule="auto"/>
        <w:ind w:firstLine="720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 xml:space="preserve">In all </w:t>
      </w:r>
      <w:r w:rsidR="00D869FB" w:rsidRPr="0091318A">
        <w:rPr>
          <w:rFonts w:ascii="Times New Roman" w:hAnsi="Times New Roman" w:cs="Times New Roman"/>
        </w:rPr>
        <w:t xml:space="preserve">five </w:t>
      </w:r>
      <w:r w:rsidRPr="0091318A">
        <w:rPr>
          <w:rFonts w:ascii="Times New Roman" w:hAnsi="Times New Roman" w:cs="Times New Roman"/>
        </w:rPr>
        <w:t xml:space="preserve">experiments, </w:t>
      </w:r>
      <w:r w:rsidR="00D869FB" w:rsidRPr="0091318A">
        <w:rPr>
          <w:rFonts w:ascii="Times New Roman" w:hAnsi="Times New Roman" w:cs="Times New Roman"/>
        </w:rPr>
        <w:t>the main effect of feature type</w:t>
      </w:r>
      <w:r w:rsidRPr="0091318A">
        <w:rPr>
          <w:rFonts w:ascii="Times New Roman" w:hAnsi="Times New Roman" w:cs="Times New Roman"/>
        </w:rPr>
        <w:t xml:space="preserve"> </w:t>
      </w:r>
      <w:r w:rsidR="00D869FB" w:rsidRPr="0091318A">
        <w:rPr>
          <w:rFonts w:ascii="Times New Roman" w:hAnsi="Times New Roman" w:cs="Times New Roman"/>
        </w:rPr>
        <w:t>was</w:t>
      </w:r>
      <w:r w:rsidRPr="0091318A">
        <w:rPr>
          <w:rFonts w:ascii="Times New Roman" w:hAnsi="Times New Roman" w:cs="Times New Roman"/>
        </w:rPr>
        <w:t xml:space="preserve"> supported (BF</w:t>
      </w:r>
      <w:r w:rsidRPr="0091318A">
        <w:rPr>
          <w:rFonts w:ascii="Times New Roman" w:hAnsi="Times New Roman" w:cs="Times New Roman"/>
          <w:vertAlign w:val="subscript"/>
        </w:rPr>
        <w:t>10</w:t>
      </w:r>
      <w:r w:rsidRPr="0091318A">
        <w:rPr>
          <w:rFonts w:ascii="Times New Roman" w:hAnsi="Times New Roman" w:cs="Times New Roman"/>
        </w:rPr>
        <w:t xml:space="preserve"> &gt;10,000</w:t>
      </w:r>
      <w:r w:rsidR="00D869FB" w:rsidRPr="0091318A">
        <w:rPr>
          <w:rFonts w:ascii="Times New Roman" w:hAnsi="Times New Roman" w:cs="Times New Roman"/>
        </w:rPr>
        <w:t xml:space="preserve"> in each case</w:t>
      </w:r>
      <w:r w:rsidRPr="0091318A">
        <w:rPr>
          <w:rFonts w:ascii="Times New Roman" w:hAnsi="Times New Roman" w:cs="Times New Roman"/>
        </w:rPr>
        <w:t>)</w:t>
      </w:r>
      <w:r w:rsidR="00D869FB" w:rsidRPr="0091318A">
        <w:rPr>
          <w:rFonts w:ascii="Times New Roman" w:hAnsi="Times New Roman" w:cs="Times New Roman"/>
        </w:rPr>
        <w:t>, which recall being more accurate for o</w:t>
      </w:r>
      <w:r w:rsidRPr="0091318A">
        <w:rPr>
          <w:rFonts w:ascii="Times New Roman" w:hAnsi="Times New Roman" w:cs="Times New Roman"/>
        </w:rPr>
        <w:t xml:space="preserve">bjects </w:t>
      </w:r>
      <w:r w:rsidR="00D869FB" w:rsidRPr="0091318A">
        <w:rPr>
          <w:rFonts w:ascii="Times New Roman" w:hAnsi="Times New Roman" w:cs="Times New Roman"/>
        </w:rPr>
        <w:t>compared to</w:t>
      </w:r>
      <w:r w:rsidRPr="0091318A">
        <w:rPr>
          <w:rFonts w:ascii="Times New Roman" w:hAnsi="Times New Roman" w:cs="Times New Roman"/>
        </w:rPr>
        <w:t xml:space="preserve"> actions. </w:t>
      </w:r>
      <w:r w:rsidR="00D869FB" w:rsidRPr="0091318A">
        <w:rPr>
          <w:rFonts w:ascii="Times New Roman" w:hAnsi="Times New Roman" w:cs="Times New Roman"/>
        </w:rPr>
        <w:t>This consistent and strongly supported outcome r</w:t>
      </w:r>
      <w:r w:rsidRPr="0091318A">
        <w:rPr>
          <w:rFonts w:ascii="Times New Roman" w:hAnsi="Times New Roman" w:cs="Times New Roman"/>
        </w:rPr>
        <w:t>eplicates previous findings (Allen et al., 2020).</w:t>
      </w:r>
    </w:p>
    <w:p w14:paraId="2B07C86E" w14:textId="22F29274" w:rsidR="00D869FB" w:rsidRPr="0091318A" w:rsidRDefault="00D869FB" w:rsidP="00D612D8">
      <w:pPr>
        <w:spacing w:line="480" w:lineRule="auto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>Regarding the presence or absence of interactions, i</w:t>
      </w:r>
      <w:r w:rsidR="00221991" w:rsidRPr="0091318A">
        <w:rPr>
          <w:rFonts w:ascii="Times New Roman" w:hAnsi="Times New Roman" w:cs="Times New Roman"/>
        </w:rPr>
        <w:t>n Exp</w:t>
      </w:r>
      <w:r w:rsidRPr="0091318A">
        <w:rPr>
          <w:rFonts w:ascii="Times New Roman" w:hAnsi="Times New Roman" w:cs="Times New Roman"/>
        </w:rPr>
        <w:t>eriment</w:t>
      </w:r>
      <w:r w:rsidR="00221991" w:rsidRPr="0091318A">
        <w:rPr>
          <w:rFonts w:ascii="Times New Roman" w:hAnsi="Times New Roman" w:cs="Times New Roman"/>
        </w:rPr>
        <w:t xml:space="preserve"> 1 there is evidence that </w:t>
      </w:r>
      <w:r w:rsidRPr="0091318A">
        <w:rPr>
          <w:rFonts w:ascii="Times New Roman" w:hAnsi="Times New Roman" w:cs="Times New Roman"/>
        </w:rPr>
        <w:t>feature type</w:t>
      </w:r>
      <w:r w:rsidR="00221991" w:rsidRPr="0091318A">
        <w:rPr>
          <w:rFonts w:ascii="Times New Roman" w:hAnsi="Times New Roman" w:cs="Times New Roman"/>
        </w:rPr>
        <w:t xml:space="preserve"> interacts with recall mode</w:t>
      </w:r>
      <w:r w:rsidRPr="0091318A">
        <w:rPr>
          <w:rFonts w:ascii="Times New Roman" w:hAnsi="Times New Roman" w:cs="Times New Roman"/>
        </w:rPr>
        <w:t xml:space="preserve"> (BF</w:t>
      </w:r>
      <w:r w:rsidRPr="0091318A">
        <w:rPr>
          <w:rFonts w:ascii="Times New Roman" w:hAnsi="Times New Roman" w:cs="Times New Roman"/>
          <w:vertAlign w:val="subscript"/>
        </w:rPr>
        <w:t>10</w:t>
      </w:r>
      <w:r w:rsidRPr="0091318A">
        <w:rPr>
          <w:rFonts w:ascii="Times New Roman" w:hAnsi="Times New Roman" w:cs="Times New Roman"/>
        </w:rPr>
        <w:t xml:space="preserve"> =8.53)</w:t>
      </w:r>
      <w:r w:rsidR="00221991" w:rsidRPr="0091318A">
        <w:rPr>
          <w:rFonts w:ascii="Times New Roman" w:hAnsi="Times New Roman" w:cs="Times New Roman"/>
        </w:rPr>
        <w:t>, and for a three-way interaction</w:t>
      </w:r>
      <w:r w:rsidRPr="0091318A">
        <w:rPr>
          <w:rFonts w:ascii="Times New Roman" w:hAnsi="Times New Roman" w:cs="Times New Roman"/>
        </w:rPr>
        <w:t xml:space="preserve"> (BF</w:t>
      </w:r>
      <w:r w:rsidRPr="0091318A">
        <w:rPr>
          <w:rFonts w:ascii="Times New Roman" w:hAnsi="Times New Roman" w:cs="Times New Roman"/>
          <w:vertAlign w:val="subscript"/>
        </w:rPr>
        <w:t>10</w:t>
      </w:r>
      <w:r w:rsidRPr="0091318A">
        <w:rPr>
          <w:rFonts w:ascii="Times New Roman" w:hAnsi="Times New Roman" w:cs="Times New Roman"/>
        </w:rPr>
        <w:t xml:space="preserve"> = 3.23)</w:t>
      </w:r>
      <w:r w:rsidR="00221991" w:rsidRPr="0091318A">
        <w:rPr>
          <w:rFonts w:ascii="Times New Roman" w:hAnsi="Times New Roman" w:cs="Times New Roman"/>
        </w:rPr>
        <w:t>. This seems to be driven mainly by the absence of an enacted recall effect for objects under no-task conditions</w:t>
      </w:r>
      <w:r w:rsidRPr="0091318A">
        <w:rPr>
          <w:rFonts w:ascii="Times New Roman" w:hAnsi="Times New Roman" w:cs="Times New Roman"/>
        </w:rPr>
        <w:t xml:space="preserve"> (BF</w:t>
      </w:r>
      <w:r w:rsidRPr="0091318A">
        <w:rPr>
          <w:rFonts w:ascii="Times New Roman" w:hAnsi="Times New Roman" w:cs="Times New Roman"/>
          <w:vertAlign w:val="subscript"/>
        </w:rPr>
        <w:t>10</w:t>
      </w:r>
      <w:r w:rsidRPr="0091318A">
        <w:rPr>
          <w:rFonts w:ascii="Times New Roman" w:hAnsi="Times New Roman" w:cs="Times New Roman"/>
        </w:rPr>
        <w:t xml:space="preserve"> = .282)</w:t>
      </w:r>
      <w:r w:rsidR="00221991" w:rsidRPr="0091318A">
        <w:rPr>
          <w:rFonts w:ascii="Times New Roman" w:hAnsi="Times New Roman" w:cs="Times New Roman"/>
        </w:rPr>
        <w:t xml:space="preserve">, a finding that was not replicated in the </w:t>
      </w:r>
      <w:r w:rsidR="0091318A">
        <w:rPr>
          <w:rFonts w:ascii="Times New Roman" w:hAnsi="Times New Roman" w:cs="Times New Roman"/>
        </w:rPr>
        <w:t>subsequent</w:t>
      </w:r>
      <w:r w:rsidR="00221991" w:rsidRPr="0091318A">
        <w:rPr>
          <w:rFonts w:ascii="Times New Roman" w:hAnsi="Times New Roman" w:cs="Times New Roman"/>
        </w:rPr>
        <w:t xml:space="preserve"> experiments</w:t>
      </w:r>
      <w:r w:rsidRPr="0091318A">
        <w:rPr>
          <w:rFonts w:ascii="Times New Roman" w:hAnsi="Times New Roman" w:cs="Times New Roman"/>
        </w:rPr>
        <w:t xml:space="preserve"> (BF</w:t>
      </w:r>
      <w:r w:rsidRPr="0091318A">
        <w:rPr>
          <w:rFonts w:ascii="Times New Roman" w:hAnsi="Times New Roman" w:cs="Times New Roman"/>
          <w:vertAlign w:val="subscript"/>
        </w:rPr>
        <w:t>10</w:t>
      </w:r>
      <w:r w:rsidRPr="0091318A">
        <w:rPr>
          <w:rFonts w:ascii="Times New Roman" w:hAnsi="Times New Roman" w:cs="Times New Roman"/>
        </w:rPr>
        <w:t xml:space="preserve"> &gt;100 </w:t>
      </w:r>
      <w:r w:rsidR="0091318A">
        <w:rPr>
          <w:rFonts w:ascii="Times New Roman" w:hAnsi="Times New Roman" w:cs="Times New Roman"/>
        </w:rPr>
        <w:t>for this comparison in Experiments 2-5</w:t>
      </w:r>
      <w:r w:rsidRPr="0091318A">
        <w:rPr>
          <w:rFonts w:ascii="Times New Roman" w:hAnsi="Times New Roman" w:cs="Times New Roman"/>
        </w:rPr>
        <w:t>)</w:t>
      </w:r>
      <w:r w:rsidR="00221991" w:rsidRPr="0091318A">
        <w:rPr>
          <w:rFonts w:ascii="Times New Roman" w:hAnsi="Times New Roman" w:cs="Times New Roman"/>
        </w:rPr>
        <w:t>.</w:t>
      </w:r>
      <w:r w:rsidR="00D612D8" w:rsidRPr="0091318A">
        <w:rPr>
          <w:rFonts w:ascii="Times New Roman" w:hAnsi="Times New Roman" w:cs="Times New Roman"/>
        </w:rPr>
        <w:t xml:space="preserve"> </w:t>
      </w:r>
      <w:r w:rsidR="00221991" w:rsidRPr="0091318A">
        <w:rPr>
          <w:rFonts w:ascii="Times New Roman" w:hAnsi="Times New Roman" w:cs="Times New Roman"/>
        </w:rPr>
        <w:t xml:space="preserve">For the remaining experiments, there is no informative supporting evidence for </w:t>
      </w:r>
      <w:r w:rsidRPr="0091318A">
        <w:rPr>
          <w:rFonts w:ascii="Times New Roman" w:hAnsi="Times New Roman" w:cs="Times New Roman"/>
        </w:rPr>
        <w:t>two- or three-</w:t>
      </w:r>
      <w:r w:rsidR="00221991" w:rsidRPr="0091318A">
        <w:rPr>
          <w:rFonts w:ascii="Times New Roman" w:hAnsi="Times New Roman" w:cs="Times New Roman"/>
        </w:rPr>
        <w:t>interaction</w:t>
      </w:r>
      <w:r w:rsidRPr="0091318A">
        <w:rPr>
          <w:rFonts w:ascii="Times New Roman" w:hAnsi="Times New Roman" w:cs="Times New Roman"/>
        </w:rPr>
        <w:t>s</w:t>
      </w:r>
      <w:r w:rsidR="00221991" w:rsidRPr="0091318A">
        <w:rPr>
          <w:rFonts w:ascii="Times New Roman" w:hAnsi="Times New Roman" w:cs="Times New Roman"/>
        </w:rPr>
        <w:t xml:space="preserve"> between </w:t>
      </w:r>
      <w:r w:rsidRPr="0091318A">
        <w:rPr>
          <w:rFonts w:ascii="Times New Roman" w:hAnsi="Times New Roman" w:cs="Times New Roman"/>
        </w:rPr>
        <w:t>feature type</w:t>
      </w:r>
      <w:r w:rsidR="00221991" w:rsidRPr="0091318A">
        <w:rPr>
          <w:rFonts w:ascii="Times New Roman" w:hAnsi="Times New Roman" w:cs="Times New Roman"/>
        </w:rPr>
        <w:t xml:space="preserve"> and any other factor (BF</w:t>
      </w:r>
      <w:r w:rsidR="00221991" w:rsidRPr="0091318A">
        <w:rPr>
          <w:rFonts w:ascii="Times New Roman" w:hAnsi="Times New Roman" w:cs="Times New Roman"/>
          <w:vertAlign w:val="subscript"/>
        </w:rPr>
        <w:t>10</w:t>
      </w:r>
      <w:r w:rsidR="00221991" w:rsidRPr="0091318A">
        <w:rPr>
          <w:rFonts w:ascii="Times New Roman" w:hAnsi="Times New Roman" w:cs="Times New Roman"/>
        </w:rPr>
        <w:t xml:space="preserve"> &lt;3 for all experiments). </w:t>
      </w:r>
    </w:p>
    <w:p w14:paraId="13766B99" w14:textId="4B77D046" w:rsidR="00D869FB" w:rsidRPr="0091318A" w:rsidRDefault="00D869FB" w:rsidP="00D869FB">
      <w:pPr>
        <w:spacing w:line="480" w:lineRule="auto"/>
        <w:ind w:firstLine="720"/>
        <w:rPr>
          <w:rFonts w:ascii="Times New Roman" w:hAnsi="Times New Roman" w:cs="Times New Roman"/>
        </w:rPr>
      </w:pPr>
      <w:r w:rsidRPr="0091318A">
        <w:rPr>
          <w:rFonts w:ascii="Times New Roman" w:hAnsi="Times New Roman" w:cs="Times New Roman"/>
        </w:rPr>
        <w:t xml:space="preserve">Thus, overall, there is no clear indication from this separate analysis of actions and objects that concurrent task and recall mode interact differentially with </w:t>
      </w:r>
      <w:r w:rsidR="00D612D8" w:rsidRPr="0091318A">
        <w:rPr>
          <w:rFonts w:ascii="Times New Roman" w:hAnsi="Times New Roman" w:cs="Times New Roman"/>
        </w:rPr>
        <w:t>type of feature from the instruction sequences.</w:t>
      </w:r>
    </w:p>
    <w:p w14:paraId="62F41E6C" w14:textId="77777777" w:rsidR="00221991" w:rsidRPr="0091318A" w:rsidRDefault="00221991" w:rsidP="00871C24">
      <w:pPr>
        <w:spacing w:line="480" w:lineRule="auto"/>
        <w:rPr>
          <w:rFonts w:ascii="Times New Roman" w:hAnsi="Times New Roman" w:cs="Times New Roman"/>
        </w:rPr>
      </w:pPr>
    </w:p>
    <w:sectPr w:rsidR="00221991" w:rsidRPr="0091318A" w:rsidSect="00927260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A09DD" w14:textId="77777777" w:rsidR="00BB01DF" w:rsidRDefault="00BB01DF" w:rsidP="00682423">
      <w:r>
        <w:separator/>
      </w:r>
    </w:p>
  </w:endnote>
  <w:endnote w:type="continuationSeparator" w:id="0">
    <w:p w14:paraId="6F6E5E9C" w14:textId="77777777" w:rsidR="00BB01DF" w:rsidRDefault="00BB01DF" w:rsidP="00682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4821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CB1426" w14:textId="5BD7FFD9" w:rsidR="00682423" w:rsidRDefault="00682423" w:rsidP="00B868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93B672" w14:textId="77777777" w:rsidR="00682423" w:rsidRDefault="00682423" w:rsidP="006824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9376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C274E2" w14:textId="5A42E31D" w:rsidR="00682423" w:rsidRDefault="00682423" w:rsidP="00B868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F2480B" w14:textId="77777777" w:rsidR="00682423" w:rsidRDefault="00682423" w:rsidP="006824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1A979" w14:textId="77777777" w:rsidR="00BB01DF" w:rsidRDefault="00BB01DF" w:rsidP="00682423">
      <w:r>
        <w:separator/>
      </w:r>
    </w:p>
  </w:footnote>
  <w:footnote w:type="continuationSeparator" w:id="0">
    <w:p w14:paraId="3BCE1357" w14:textId="77777777" w:rsidR="00BB01DF" w:rsidRDefault="00BB01DF" w:rsidP="00682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C24"/>
    <w:rsid w:val="00023D8A"/>
    <w:rsid w:val="0004685C"/>
    <w:rsid w:val="00046B65"/>
    <w:rsid w:val="0005098E"/>
    <w:rsid w:val="00052D81"/>
    <w:rsid w:val="00053104"/>
    <w:rsid w:val="00056C4F"/>
    <w:rsid w:val="00066E8C"/>
    <w:rsid w:val="000914EB"/>
    <w:rsid w:val="00095A3A"/>
    <w:rsid w:val="00097A5B"/>
    <w:rsid w:val="000A2298"/>
    <w:rsid w:val="000A34BD"/>
    <w:rsid w:val="000B4020"/>
    <w:rsid w:val="000B5967"/>
    <w:rsid w:val="000C1842"/>
    <w:rsid w:val="000C7DAE"/>
    <w:rsid w:val="000E0EE0"/>
    <w:rsid w:val="000E5688"/>
    <w:rsid w:val="000E6A3E"/>
    <w:rsid w:val="000E7D63"/>
    <w:rsid w:val="000F7983"/>
    <w:rsid w:val="001177D0"/>
    <w:rsid w:val="00124B54"/>
    <w:rsid w:val="00126859"/>
    <w:rsid w:val="0013361A"/>
    <w:rsid w:val="001446CF"/>
    <w:rsid w:val="00156778"/>
    <w:rsid w:val="00165A69"/>
    <w:rsid w:val="001749D8"/>
    <w:rsid w:val="001831FA"/>
    <w:rsid w:val="00193A4F"/>
    <w:rsid w:val="00195398"/>
    <w:rsid w:val="001D7100"/>
    <w:rsid w:val="001E30F8"/>
    <w:rsid w:val="001E7AAE"/>
    <w:rsid w:val="00200BC9"/>
    <w:rsid w:val="00217A2D"/>
    <w:rsid w:val="00221991"/>
    <w:rsid w:val="00230D15"/>
    <w:rsid w:val="002332D8"/>
    <w:rsid w:val="0023616E"/>
    <w:rsid w:val="0024628D"/>
    <w:rsid w:val="00251D4A"/>
    <w:rsid w:val="002521AF"/>
    <w:rsid w:val="0027199E"/>
    <w:rsid w:val="00277F07"/>
    <w:rsid w:val="00285EBC"/>
    <w:rsid w:val="00295364"/>
    <w:rsid w:val="002B0BD2"/>
    <w:rsid w:val="002B493F"/>
    <w:rsid w:val="002E66E6"/>
    <w:rsid w:val="00304CCC"/>
    <w:rsid w:val="00312FC5"/>
    <w:rsid w:val="00327A84"/>
    <w:rsid w:val="003446E0"/>
    <w:rsid w:val="00344B68"/>
    <w:rsid w:val="00351288"/>
    <w:rsid w:val="0037727E"/>
    <w:rsid w:val="003A2149"/>
    <w:rsid w:val="003B602E"/>
    <w:rsid w:val="003D357E"/>
    <w:rsid w:val="003D7737"/>
    <w:rsid w:val="00400F5E"/>
    <w:rsid w:val="00403266"/>
    <w:rsid w:val="00412992"/>
    <w:rsid w:val="0044502A"/>
    <w:rsid w:val="00480711"/>
    <w:rsid w:val="004847F9"/>
    <w:rsid w:val="00492B45"/>
    <w:rsid w:val="004B4493"/>
    <w:rsid w:val="004C61E6"/>
    <w:rsid w:val="004C65FE"/>
    <w:rsid w:val="004D0E34"/>
    <w:rsid w:val="004D5F92"/>
    <w:rsid w:val="004E0DE3"/>
    <w:rsid w:val="004F4F9E"/>
    <w:rsid w:val="00504061"/>
    <w:rsid w:val="00511042"/>
    <w:rsid w:val="005178A9"/>
    <w:rsid w:val="0054374C"/>
    <w:rsid w:val="005504F7"/>
    <w:rsid w:val="0056131C"/>
    <w:rsid w:val="005751EB"/>
    <w:rsid w:val="005B4E9B"/>
    <w:rsid w:val="005B7BAF"/>
    <w:rsid w:val="005D20C1"/>
    <w:rsid w:val="005D7C2D"/>
    <w:rsid w:val="005E47E7"/>
    <w:rsid w:val="005F0171"/>
    <w:rsid w:val="005F0A9E"/>
    <w:rsid w:val="005F1A3B"/>
    <w:rsid w:val="00600581"/>
    <w:rsid w:val="006006F7"/>
    <w:rsid w:val="006168C0"/>
    <w:rsid w:val="00625742"/>
    <w:rsid w:val="006554B0"/>
    <w:rsid w:val="00665234"/>
    <w:rsid w:val="00682423"/>
    <w:rsid w:val="00687A5A"/>
    <w:rsid w:val="006A7220"/>
    <w:rsid w:val="006A74EF"/>
    <w:rsid w:val="006C2C7C"/>
    <w:rsid w:val="006C3E89"/>
    <w:rsid w:val="006C448C"/>
    <w:rsid w:val="006D047D"/>
    <w:rsid w:val="006F38F9"/>
    <w:rsid w:val="006F57A1"/>
    <w:rsid w:val="00712C7F"/>
    <w:rsid w:val="00720A28"/>
    <w:rsid w:val="007321BF"/>
    <w:rsid w:val="007364F7"/>
    <w:rsid w:val="0074038B"/>
    <w:rsid w:val="00774DE8"/>
    <w:rsid w:val="007771B4"/>
    <w:rsid w:val="00787D35"/>
    <w:rsid w:val="007903C9"/>
    <w:rsid w:val="00793929"/>
    <w:rsid w:val="007977B6"/>
    <w:rsid w:val="007A1F8C"/>
    <w:rsid w:val="007A4EB2"/>
    <w:rsid w:val="007C1892"/>
    <w:rsid w:val="007E39E7"/>
    <w:rsid w:val="00801A11"/>
    <w:rsid w:val="008060B9"/>
    <w:rsid w:val="00807DD6"/>
    <w:rsid w:val="00822A03"/>
    <w:rsid w:val="0083667C"/>
    <w:rsid w:val="00843B7E"/>
    <w:rsid w:val="00871C24"/>
    <w:rsid w:val="00897868"/>
    <w:rsid w:val="008A6E47"/>
    <w:rsid w:val="008D4F5C"/>
    <w:rsid w:val="008D68E0"/>
    <w:rsid w:val="008D7988"/>
    <w:rsid w:val="008E5E03"/>
    <w:rsid w:val="008F240C"/>
    <w:rsid w:val="0091318A"/>
    <w:rsid w:val="00927260"/>
    <w:rsid w:val="0093714B"/>
    <w:rsid w:val="0094160B"/>
    <w:rsid w:val="00943971"/>
    <w:rsid w:val="00951FF8"/>
    <w:rsid w:val="00957081"/>
    <w:rsid w:val="009574DB"/>
    <w:rsid w:val="0097331A"/>
    <w:rsid w:val="00992B0F"/>
    <w:rsid w:val="009B02E2"/>
    <w:rsid w:val="009C1542"/>
    <w:rsid w:val="00A0605F"/>
    <w:rsid w:val="00A066CE"/>
    <w:rsid w:val="00A13D35"/>
    <w:rsid w:val="00A238F6"/>
    <w:rsid w:val="00A24955"/>
    <w:rsid w:val="00A32117"/>
    <w:rsid w:val="00A507C7"/>
    <w:rsid w:val="00A60728"/>
    <w:rsid w:val="00A77A9A"/>
    <w:rsid w:val="00A95F9E"/>
    <w:rsid w:val="00AA1810"/>
    <w:rsid w:val="00AA268B"/>
    <w:rsid w:val="00AB0360"/>
    <w:rsid w:val="00AB266D"/>
    <w:rsid w:val="00AC76A1"/>
    <w:rsid w:val="00AD20EC"/>
    <w:rsid w:val="00B12D68"/>
    <w:rsid w:val="00B307EC"/>
    <w:rsid w:val="00B30AAA"/>
    <w:rsid w:val="00B466A3"/>
    <w:rsid w:val="00B63CC4"/>
    <w:rsid w:val="00B642FE"/>
    <w:rsid w:val="00B708B0"/>
    <w:rsid w:val="00B75C2D"/>
    <w:rsid w:val="00B84B4F"/>
    <w:rsid w:val="00B90300"/>
    <w:rsid w:val="00B944A8"/>
    <w:rsid w:val="00B97061"/>
    <w:rsid w:val="00BA0192"/>
    <w:rsid w:val="00BA52F6"/>
    <w:rsid w:val="00BB01DF"/>
    <w:rsid w:val="00BB1FAF"/>
    <w:rsid w:val="00BC0821"/>
    <w:rsid w:val="00BC7423"/>
    <w:rsid w:val="00BD3D73"/>
    <w:rsid w:val="00BD4D71"/>
    <w:rsid w:val="00BF14B4"/>
    <w:rsid w:val="00C0264C"/>
    <w:rsid w:val="00C05BFF"/>
    <w:rsid w:val="00C2250A"/>
    <w:rsid w:val="00C32068"/>
    <w:rsid w:val="00C35C6E"/>
    <w:rsid w:val="00C40889"/>
    <w:rsid w:val="00C576AB"/>
    <w:rsid w:val="00C6261F"/>
    <w:rsid w:val="00C66E11"/>
    <w:rsid w:val="00C77CE2"/>
    <w:rsid w:val="00C8367A"/>
    <w:rsid w:val="00C85558"/>
    <w:rsid w:val="00C91F4C"/>
    <w:rsid w:val="00CB4E71"/>
    <w:rsid w:val="00CB5112"/>
    <w:rsid w:val="00CB626E"/>
    <w:rsid w:val="00CB68AB"/>
    <w:rsid w:val="00CE2401"/>
    <w:rsid w:val="00CE6638"/>
    <w:rsid w:val="00CF2251"/>
    <w:rsid w:val="00D01C7C"/>
    <w:rsid w:val="00D01EBF"/>
    <w:rsid w:val="00D13CD1"/>
    <w:rsid w:val="00D51C54"/>
    <w:rsid w:val="00D53853"/>
    <w:rsid w:val="00D612D8"/>
    <w:rsid w:val="00D7292F"/>
    <w:rsid w:val="00D75753"/>
    <w:rsid w:val="00D869FB"/>
    <w:rsid w:val="00DC00FD"/>
    <w:rsid w:val="00DD4BB1"/>
    <w:rsid w:val="00DE40F1"/>
    <w:rsid w:val="00DE4D0E"/>
    <w:rsid w:val="00DF5980"/>
    <w:rsid w:val="00DF66A9"/>
    <w:rsid w:val="00E23FB0"/>
    <w:rsid w:val="00E247CC"/>
    <w:rsid w:val="00E47491"/>
    <w:rsid w:val="00E9048D"/>
    <w:rsid w:val="00E96251"/>
    <w:rsid w:val="00EC11F3"/>
    <w:rsid w:val="00EC1DFD"/>
    <w:rsid w:val="00ED2783"/>
    <w:rsid w:val="00EE5976"/>
    <w:rsid w:val="00F11010"/>
    <w:rsid w:val="00F14BC1"/>
    <w:rsid w:val="00F14F8B"/>
    <w:rsid w:val="00F3423C"/>
    <w:rsid w:val="00F50745"/>
    <w:rsid w:val="00F5237C"/>
    <w:rsid w:val="00F73756"/>
    <w:rsid w:val="00F739B1"/>
    <w:rsid w:val="00F8418C"/>
    <w:rsid w:val="00FA242A"/>
    <w:rsid w:val="00FB6CBF"/>
    <w:rsid w:val="00FC5748"/>
    <w:rsid w:val="00FC734A"/>
    <w:rsid w:val="00FD3DCE"/>
    <w:rsid w:val="00FD65E9"/>
    <w:rsid w:val="00FF0601"/>
    <w:rsid w:val="00FF0FED"/>
    <w:rsid w:val="00FF191B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E35046"/>
  <w15:chartTrackingRefBased/>
  <w15:docId w15:val="{E2DEA1EF-EDA2-BD4C-8A2D-455E67FB1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24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423"/>
  </w:style>
  <w:style w:type="character" w:styleId="PageNumber">
    <w:name w:val="page number"/>
    <w:basedOn w:val="DefaultParagraphFont"/>
    <w:uiPriority w:val="99"/>
    <w:semiHidden/>
    <w:unhideWhenUsed/>
    <w:rsid w:val="00682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llen</dc:creator>
  <cp:keywords/>
  <dc:description/>
  <cp:lastModifiedBy>Elise Broeders</cp:lastModifiedBy>
  <cp:revision>2</cp:revision>
  <dcterms:created xsi:type="dcterms:W3CDTF">2021-11-15T13:23:00Z</dcterms:created>
  <dcterms:modified xsi:type="dcterms:W3CDTF">2021-11-15T13:23:00Z</dcterms:modified>
</cp:coreProperties>
</file>